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2F41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Material</w:t>
      </w:r>
    </w:p>
    <w:p w14:paraId="67614EC6">
      <w:pPr>
        <w:rPr>
          <w:rFonts w:hint="eastAsia"/>
        </w:rPr>
      </w:pPr>
      <w:bookmarkStart w:id="0" w:name="OLE_LINK19"/>
    </w:p>
    <w:p w14:paraId="12E3603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>.</w:t>
      </w:r>
      <w:bookmarkEnd w:id="0"/>
      <w:r>
        <w:rPr>
          <w:rFonts w:ascii="Times New Roman" w:hAnsi="Times New Roman" w:cs="Times New Roman"/>
          <w:sz w:val="22"/>
        </w:rPr>
        <w:t xml:space="preserve"> Definition of variables involved in this study.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615"/>
      </w:tblGrid>
      <w:tr w14:paraId="552AA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7EE3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4615" w:type="dxa"/>
          </w:tcPr>
          <w:p w14:paraId="49E444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ption in NHANES</w:t>
            </w:r>
          </w:p>
        </w:tc>
      </w:tr>
      <w:tr w14:paraId="633E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0A3AD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4615" w:type="dxa"/>
          </w:tcPr>
          <w:p w14:paraId="4ADB89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vided into three groups: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 old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＞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 old</w:t>
            </w:r>
          </w:p>
        </w:tc>
      </w:tr>
      <w:tr w14:paraId="6B267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76F15F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4615" w:type="dxa"/>
          </w:tcPr>
          <w:p w14:paraId="24F87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 and Female </w:t>
            </w:r>
          </w:p>
        </w:tc>
      </w:tr>
      <w:tr w14:paraId="18D91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243F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4615" w:type="dxa"/>
          </w:tcPr>
          <w:p w14:paraId="154F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xican American, Non-Hispanic Black, Non-Hispanic White, Other Race </w:t>
            </w:r>
          </w:p>
        </w:tc>
      </w:tr>
      <w:tr w14:paraId="6546D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BCBC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al level</w:t>
            </w:r>
          </w:p>
        </w:tc>
        <w:tc>
          <w:tcPr>
            <w:tcW w:w="4615" w:type="dxa"/>
          </w:tcPr>
          <w:p w14:paraId="33D74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ow high school, High School, or above</w:t>
            </w:r>
          </w:p>
        </w:tc>
      </w:tr>
      <w:tr w14:paraId="4F639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A617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4615" w:type="dxa"/>
          </w:tcPr>
          <w:p w14:paraId="378DA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: Married/Living with partner</w:t>
            </w:r>
          </w:p>
        </w:tc>
      </w:tr>
      <w:tr w14:paraId="2016C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B35E0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R</w:t>
            </w:r>
          </w:p>
        </w:tc>
        <w:tc>
          <w:tcPr>
            <w:tcW w:w="4615" w:type="dxa"/>
          </w:tcPr>
          <w:p w14:paraId="1CE1DE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: &lt;1.3; Not Poor:&gt;=1.3</w:t>
            </w:r>
          </w:p>
        </w:tc>
      </w:tr>
      <w:tr w14:paraId="53516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79C2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7"/>
            <w:r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  <w:bookmarkEnd w:id="1"/>
          </w:p>
        </w:tc>
        <w:tc>
          <w:tcPr>
            <w:tcW w:w="4615" w:type="dxa"/>
          </w:tcPr>
          <w:p w14:paraId="31277F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, Participants who do not report whether they suffer from a certain disease as healthy</w:t>
            </w:r>
          </w:p>
        </w:tc>
      </w:tr>
      <w:tr w14:paraId="07B3F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2A8899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615" w:type="dxa"/>
          </w:tcPr>
          <w:p w14:paraId="5571BE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: BMI&gt;=30</w:t>
            </w:r>
          </w:p>
        </w:tc>
      </w:tr>
      <w:tr w14:paraId="72B6D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1D5178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4615" w:type="dxa"/>
          </w:tcPr>
          <w:p w14:paraId="5988D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14:paraId="58389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A7BAE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4615" w:type="dxa"/>
          </w:tcPr>
          <w:p w14:paraId="262371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vy drinking (≥4 drinks/day for men, ≥3 drinks/day for women, or ≥5 days of drinking in a month), </w:t>
            </w:r>
          </w:p>
          <w:p w14:paraId="38BCE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 drinking (≥3 drinks/day for men, ≥2 drinks/day for women, or ≥2 days of drinking in a month),</w:t>
            </w:r>
          </w:p>
          <w:p w14:paraId="433846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ld drinking (≤2 drinks/day for men, ≤1 drink/day for women, and ≥12 drinks in a year), </w:t>
            </w:r>
          </w:p>
          <w:p w14:paraId="25DADC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 never-drinking (total number of drinks in a year &lt;12, and dietary alcohol content of 0%)</w:t>
            </w:r>
          </w:p>
        </w:tc>
      </w:tr>
    </w:tbl>
    <w:p w14:paraId="0F5B888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PIR, </w:t>
      </w:r>
      <w:r>
        <w:rPr>
          <w:rFonts w:hint="eastAsia" w:ascii="Times New Roman" w:hAnsi="Times New Roman" w:cs="Times New Roman"/>
          <w:sz w:val="16"/>
          <w:szCs w:val="16"/>
        </w:rPr>
        <w:t>poverty income ratio; CCI, Charlson Comorbidity Index.</w:t>
      </w:r>
    </w:p>
    <w:p w14:paraId="79D09587">
      <w:pPr>
        <w:rPr>
          <w:rFonts w:ascii="Times New Roman" w:hAnsi="Times New Roman" w:cs="Times New Roman"/>
          <w:sz w:val="22"/>
        </w:rPr>
      </w:pPr>
    </w:p>
    <w:p w14:paraId="7911092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</w:rPr>
        <w:t>S2</w:t>
      </w:r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harlson Comorbidity Index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Scores of various diseases included in this study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</w:rPr>
        <w:t>.</w:t>
      </w:r>
    </w:p>
    <w:tbl>
      <w:tblPr>
        <w:tblStyle w:val="19"/>
        <w:tblW w:w="45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960"/>
      </w:tblGrid>
      <w:tr w14:paraId="2A35B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99507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Disease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B0FF1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 w14:paraId="324EF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1A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941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 w14:paraId="25B14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42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Diabetic retinopath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54E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657AA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B6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Kidney failu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6E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75D51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6B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Kidney ston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3A2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731EB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E2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Heart failu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D00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 w14:paraId="142E7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52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Strok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CD6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 w14:paraId="65BA7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3C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Hepatopath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1C1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21FFF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C5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Rheumatoid arthrit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DE4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 w14:paraId="130C2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DA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Bladder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64B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68139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D3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Bone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385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262FC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CD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Brain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B1E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0FFFE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01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Breast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66E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0E906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2B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Cervical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BA6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29D5C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DA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Colon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EF9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2A2F2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46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Esophageal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FB9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13A4E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80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Gallbladder carcinom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E29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64860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BD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Kidney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46A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3B30C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CB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Tracheal carcinom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F5F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781C8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FF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Leukem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A95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7CD3A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44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Liver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AC0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02A2A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59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Lung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9C4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10897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06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Lymphoma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E1F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48481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CA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Melanom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C1E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30CF2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51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Oral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159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276C7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A7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Never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D4A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3ED9F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4B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Ovarian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C7C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152A5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67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Pancreatic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3D0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1296B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13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Prostatic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351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77D79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44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Rectal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105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46300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00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Skin cancer(non-melanoma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893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54B22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0A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Other skin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C70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5E1E6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71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Soft tissue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D39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4A0FE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1E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Stomach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67E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1D00C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F4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Testicular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995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543DD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0F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Thyroid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2BD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5E2AB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47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Endometrial canc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B1E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14:paraId="3CC5D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067A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Other cancer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A3BE3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0BE61E36">
      <w:pPr>
        <w:rPr>
          <w:rFonts w:ascii="Times New Roman" w:hAnsi="Times New Roman" w:cs="Times New Roman"/>
          <w:sz w:val="22"/>
        </w:rPr>
      </w:pPr>
    </w:p>
    <w:p w14:paraId="2F15693D">
      <w:pPr>
        <w:rPr>
          <w:rFonts w:ascii="Times New Roman" w:hAnsi="Times New Roman" w:cs="Times New Roman"/>
          <w:sz w:val="22"/>
        </w:rPr>
      </w:pPr>
      <w:bookmarkStart w:id="2" w:name="_GoBack"/>
      <w:bookmarkEnd w:id="2"/>
    </w:p>
    <w:p w14:paraId="1E1E107E">
      <w:pPr>
        <w:rPr>
          <w:rFonts w:ascii="Times New Roman" w:hAnsi="Times New Roman" w:cs="Times New Roman"/>
          <w:sz w:val="22"/>
        </w:rPr>
      </w:pPr>
    </w:p>
    <w:p w14:paraId="026B7FDA">
      <w:pPr>
        <w:rPr>
          <w:rFonts w:ascii="Times New Roman" w:hAnsi="Times New Roman" w:cs="Times New Roman"/>
          <w:sz w:val="22"/>
        </w:rPr>
      </w:pPr>
    </w:p>
    <w:p w14:paraId="619425A2">
      <w:pPr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DD"/>
    <w:rsid w:val="00013459"/>
    <w:rsid w:val="00014DB8"/>
    <w:rsid w:val="0001551B"/>
    <w:rsid w:val="0003055A"/>
    <w:rsid w:val="00033F6D"/>
    <w:rsid w:val="00040A5D"/>
    <w:rsid w:val="000543FF"/>
    <w:rsid w:val="00056CB0"/>
    <w:rsid w:val="0008534E"/>
    <w:rsid w:val="00091BA5"/>
    <w:rsid w:val="000A023D"/>
    <w:rsid w:val="000B14D8"/>
    <w:rsid w:val="000D246E"/>
    <w:rsid w:val="000F04C5"/>
    <w:rsid w:val="0011548A"/>
    <w:rsid w:val="001370F4"/>
    <w:rsid w:val="001416ED"/>
    <w:rsid w:val="00142B02"/>
    <w:rsid w:val="0014667A"/>
    <w:rsid w:val="0015401E"/>
    <w:rsid w:val="00155B5D"/>
    <w:rsid w:val="00161D7C"/>
    <w:rsid w:val="00195DAF"/>
    <w:rsid w:val="001B2324"/>
    <w:rsid w:val="001C743A"/>
    <w:rsid w:val="001D08FC"/>
    <w:rsid w:val="001D5782"/>
    <w:rsid w:val="001E78B0"/>
    <w:rsid w:val="001F21B4"/>
    <w:rsid w:val="002231ED"/>
    <w:rsid w:val="00230475"/>
    <w:rsid w:val="0023484F"/>
    <w:rsid w:val="00251FAE"/>
    <w:rsid w:val="00265D15"/>
    <w:rsid w:val="00270B52"/>
    <w:rsid w:val="002A4907"/>
    <w:rsid w:val="002B2B14"/>
    <w:rsid w:val="002B7ACA"/>
    <w:rsid w:val="002D0DDC"/>
    <w:rsid w:val="002F58FA"/>
    <w:rsid w:val="002F5ECF"/>
    <w:rsid w:val="00303092"/>
    <w:rsid w:val="0032504E"/>
    <w:rsid w:val="00330249"/>
    <w:rsid w:val="003813CD"/>
    <w:rsid w:val="00396A4C"/>
    <w:rsid w:val="003B73D5"/>
    <w:rsid w:val="003C5691"/>
    <w:rsid w:val="003D5944"/>
    <w:rsid w:val="003D5AB3"/>
    <w:rsid w:val="00403015"/>
    <w:rsid w:val="00404BF3"/>
    <w:rsid w:val="0043473B"/>
    <w:rsid w:val="00453FCF"/>
    <w:rsid w:val="0046313E"/>
    <w:rsid w:val="00465EBC"/>
    <w:rsid w:val="0047008A"/>
    <w:rsid w:val="004719E9"/>
    <w:rsid w:val="00475C16"/>
    <w:rsid w:val="004866F9"/>
    <w:rsid w:val="00486943"/>
    <w:rsid w:val="004D46E0"/>
    <w:rsid w:val="004F3AFD"/>
    <w:rsid w:val="00533655"/>
    <w:rsid w:val="00535CA2"/>
    <w:rsid w:val="00540136"/>
    <w:rsid w:val="00571CF3"/>
    <w:rsid w:val="00576137"/>
    <w:rsid w:val="005910DA"/>
    <w:rsid w:val="005C309C"/>
    <w:rsid w:val="005C3F76"/>
    <w:rsid w:val="005D0C6D"/>
    <w:rsid w:val="005F3323"/>
    <w:rsid w:val="00601E9A"/>
    <w:rsid w:val="00611A89"/>
    <w:rsid w:val="00612ADA"/>
    <w:rsid w:val="00623B72"/>
    <w:rsid w:val="00632A27"/>
    <w:rsid w:val="00641784"/>
    <w:rsid w:val="006519C2"/>
    <w:rsid w:val="00655A7B"/>
    <w:rsid w:val="006619BD"/>
    <w:rsid w:val="006674D2"/>
    <w:rsid w:val="006A50E7"/>
    <w:rsid w:val="006A58E5"/>
    <w:rsid w:val="006B137B"/>
    <w:rsid w:val="00712E23"/>
    <w:rsid w:val="00712E34"/>
    <w:rsid w:val="0071730A"/>
    <w:rsid w:val="0073353F"/>
    <w:rsid w:val="00761C97"/>
    <w:rsid w:val="00781DD2"/>
    <w:rsid w:val="007851CB"/>
    <w:rsid w:val="00790819"/>
    <w:rsid w:val="0079242E"/>
    <w:rsid w:val="007A3015"/>
    <w:rsid w:val="007A68DD"/>
    <w:rsid w:val="007B17A1"/>
    <w:rsid w:val="007B3AE2"/>
    <w:rsid w:val="007D023F"/>
    <w:rsid w:val="007D3357"/>
    <w:rsid w:val="007D7CD8"/>
    <w:rsid w:val="007E1296"/>
    <w:rsid w:val="0081357F"/>
    <w:rsid w:val="00833C4B"/>
    <w:rsid w:val="008619EC"/>
    <w:rsid w:val="00875457"/>
    <w:rsid w:val="00885623"/>
    <w:rsid w:val="008A08BA"/>
    <w:rsid w:val="008A5699"/>
    <w:rsid w:val="008D54E6"/>
    <w:rsid w:val="008E0D72"/>
    <w:rsid w:val="008E4B24"/>
    <w:rsid w:val="009068D2"/>
    <w:rsid w:val="00907C87"/>
    <w:rsid w:val="00980B88"/>
    <w:rsid w:val="0098353D"/>
    <w:rsid w:val="009863A2"/>
    <w:rsid w:val="009C31FD"/>
    <w:rsid w:val="009C42AB"/>
    <w:rsid w:val="009D5FB1"/>
    <w:rsid w:val="00A254B6"/>
    <w:rsid w:val="00A31996"/>
    <w:rsid w:val="00A32C43"/>
    <w:rsid w:val="00A33C2D"/>
    <w:rsid w:val="00A368D3"/>
    <w:rsid w:val="00A36B77"/>
    <w:rsid w:val="00A91516"/>
    <w:rsid w:val="00A96D80"/>
    <w:rsid w:val="00AD1136"/>
    <w:rsid w:val="00AE70A9"/>
    <w:rsid w:val="00B073F2"/>
    <w:rsid w:val="00B35D7C"/>
    <w:rsid w:val="00B937B7"/>
    <w:rsid w:val="00BE5D27"/>
    <w:rsid w:val="00C00E6F"/>
    <w:rsid w:val="00C04BDD"/>
    <w:rsid w:val="00C218FE"/>
    <w:rsid w:val="00C219D5"/>
    <w:rsid w:val="00C2384A"/>
    <w:rsid w:val="00C259B4"/>
    <w:rsid w:val="00C30CFF"/>
    <w:rsid w:val="00C31E97"/>
    <w:rsid w:val="00C47EFA"/>
    <w:rsid w:val="00C60F91"/>
    <w:rsid w:val="00CA0C4F"/>
    <w:rsid w:val="00CA60C4"/>
    <w:rsid w:val="00CD3C1D"/>
    <w:rsid w:val="00CE0614"/>
    <w:rsid w:val="00CE3854"/>
    <w:rsid w:val="00D12576"/>
    <w:rsid w:val="00D154FE"/>
    <w:rsid w:val="00D434A0"/>
    <w:rsid w:val="00D82BFD"/>
    <w:rsid w:val="00DA2BCC"/>
    <w:rsid w:val="00DB50BE"/>
    <w:rsid w:val="00DB5BBD"/>
    <w:rsid w:val="00DC795B"/>
    <w:rsid w:val="00DE2F35"/>
    <w:rsid w:val="00DE4B84"/>
    <w:rsid w:val="00DF6517"/>
    <w:rsid w:val="00E434EE"/>
    <w:rsid w:val="00E43D0A"/>
    <w:rsid w:val="00E5550F"/>
    <w:rsid w:val="00E56DA3"/>
    <w:rsid w:val="00E63661"/>
    <w:rsid w:val="00E666DD"/>
    <w:rsid w:val="00E85E58"/>
    <w:rsid w:val="00E8617F"/>
    <w:rsid w:val="00EA0528"/>
    <w:rsid w:val="00EA21C8"/>
    <w:rsid w:val="00EA6D46"/>
    <w:rsid w:val="00EB1399"/>
    <w:rsid w:val="00EB6E59"/>
    <w:rsid w:val="00EF52FD"/>
    <w:rsid w:val="00F568F2"/>
    <w:rsid w:val="00FB3B5C"/>
    <w:rsid w:val="00FB3EA1"/>
    <w:rsid w:val="00FD1C98"/>
    <w:rsid w:val="00FE34E9"/>
    <w:rsid w:val="38972906"/>
    <w:rsid w:val="7F2E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51"/>
    <w:semiHidden/>
    <w:unhideWhenUsed/>
    <w:qFormat/>
    <w:uiPriority w:val="99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paragraph" w:styleId="12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4">
    <w:name w:val="toc 1"/>
    <w:basedOn w:val="1"/>
    <w:next w:val="1"/>
    <w:autoRedefine/>
    <w:unhideWhenUsed/>
    <w:qFormat/>
    <w:uiPriority w:val="39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15">
    <w:name w:val="Subtitle"/>
    <w:basedOn w:val="1"/>
    <w:next w:val="1"/>
    <w:link w:val="34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oc 2"/>
    <w:basedOn w:val="1"/>
    <w:next w:val="1"/>
    <w:autoRedefine/>
    <w:unhideWhenUsed/>
    <w:uiPriority w:val="39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1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8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20">
    <w:name w:val="Table Grid"/>
    <w:basedOn w:val="19"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1">
    <w:name w:val="Table Professional"/>
    <w:basedOn w:val="19"/>
    <w:semiHidden/>
    <w:unhideWhenUsed/>
    <w:qFormat/>
    <w:uiPriority w:val="99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22">
    <w:name w:val="Light List Accent 2"/>
    <w:basedOn w:val="19"/>
    <w:qFormat/>
    <w:uiPriority w:val="61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97132" w:themeColor="accent2" w:sz="6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band1Horz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</w:style>
  <w:style w:type="character" w:customStyle="1" w:styleId="24">
    <w:name w:val="标题 1 字符"/>
    <w:basedOn w:val="23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3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3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3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3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9">
    <w:name w:val="标题 6 字符"/>
    <w:basedOn w:val="23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3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3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3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3"/>
    <w:link w:val="1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3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6">
    <w:name w:val="引用 字符"/>
    <w:basedOn w:val="23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8">
    <w:name w:val="Intense Emphasis"/>
    <w:basedOn w:val="23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40">
    <w:name w:val="明显引用 字符"/>
    <w:basedOn w:val="23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3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页眉 字符"/>
    <w:basedOn w:val="23"/>
    <w:link w:val="13"/>
    <w:qFormat/>
    <w:uiPriority w:val="99"/>
    <w:rPr>
      <w:sz w:val="18"/>
      <w:szCs w:val="18"/>
    </w:rPr>
  </w:style>
  <w:style w:type="character" w:customStyle="1" w:styleId="43">
    <w:name w:val="页脚 字符"/>
    <w:basedOn w:val="23"/>
    <w:link w:val="12"/>
    <w:qFormat/>
    <w:uiPriority w:val="99"/>
    <w:rPr>
      <w:sz w:val="18"/>
      <w:szCs w:val="18"/>
    </w:rPr>
  </w:style>
  <w:style w:type="paragraph" w:customStyle="1" w:styleId="44">
    <w:name w:val="Table Paragraph"/>
    <w:basedOn w:val="1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table" w:customStyle="1" w:styleId="45">
    <w:name w:val="Grid Table 1 Light"/>
    <w:basedOn w:val="19"/>
    <w:qFormat/>
    <w:uiPriority w:val="46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6">
    <w:name w:val="要点1"/>
    <w:basedOn w:val="23"/>
    <w:qFormat/>
    <w:uiPriority w:val="1"/>
    <w:rPr>
      <w:b/>
    </w:rPr>
  </w:style>
  <w:style w:type="paragraph" w:customStyle="1" w:styleId="47">
    <w:name w:val="centered"/>
    <w:basedOn w:val="1"/>
    <w:qFormat/>
    <w:uiPriority w:val="0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48">
    <w:name w:val="table_template"/>
    <w:basedOn w:val="19"/>
    <w:qFormat/>
    <w:uiPriority w:val="59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9">
    <w:name w:val="Image Caption"/>
    <w:basedOn w:val="1"/>
    <w:qFormat/>
    <w:uiPriority w:val="0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50">
    <w:name w:val="Table Caption"/>
    <w:basedOn w:val="49"/>
    <w:qFormat/>
    <w:uiPriority w:val="0"/>
  </w:style>
  <w:style w:type="character" w:customStyle="1" w:styleId="51">
    <w:name w:val="批注框文本 字符"/>
    <w:basedOn w:val="23"/>
    <w:link w:val="11"/>
    <w:semiHidden/>
    <w:qFormat/>
    <w:uiPriority w:val="99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52">
    <w:name w:val="reference_id"/>
    <w:basedOn w:val="23"/>
    <w:qFormat/>
    <w:uiPriority w:val="1"/>
    <w:rPr>
      <w:vertAlign w:val="superscript"/>
    </w:rPr>
  </w:style>
  <w:style w:type="paragraph" w:customStyle="1" w:styleId="53">
    <w:name w:val="graphic title"/>
    <w:basedOn w:val="49"/>
    <w:next w:val="1"/>
    <w:qFormat/>
    <w:uiPriority w:val="0"/>
  </w:style>
  <w:style w:type="paragraph" w:customStyle="1" w:styleId="54">
    <w:name w:val="table title"/>
    <w:basedOn w:val="5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DB62D-0031-4D90-BDB9-D00A5DEBD3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3</Words>
  <Characters>2628</Characters>
  <Lines>283</Lines>
  <Paragraphs>222</Paragraphs>
  <TotalTime>1467</TotalTime>
  <ScaleCrop>false</ScaleCrop>
  <LinksUpToDate>false</LinksUpToDate>
  <CharactersWithSpaces>30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7:25:00Z</dcterms:created>
  <dc:creator>궁훙양</dc:creator>
  <cp:lastModifiedBy>Wj</cp:lastModifiedBy>
  <dcterms:modified xsi:type="dcterms:W3CDTF">2025-08-09T15:15:20Z</dcterms:modified>
  <cp:revision>1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  <property fmtid="{D5CDD505-2E9C-101B-9397-08002B2CF9AE}" pid="3" name="KSOProductBuildVer">
    <vt:lpwstr>2052-12.1.0.21915</vt:lpwstr>
  </property>
  <property fmtid="{D5CDD505-2E9C-101B-9397-08002B2CF9AE}" pid="4" name="ICV">
    <vt:lpwstr>EC7DD79BB2B14C2091454A266C1017FA_13</vt:lpwstr>
  </property>
  <property fmtid="{D5CDD505-2E9C-101B-9397-08002B2CF9AE}" pid="5" name="KSOTemplateDocerSaveRecord">
    <vt:lpwstr>eyJoZGlkIjoiZGFhNjQ3OWY1ZTI4OTg1MjRkNmU4ZTk5YzcyNDUwZDQiLCJ1c2VySWQiOiI0NTg5ODkwNTYifQ==</vt:lpwstr>
  </property>
</Properties>
</file>